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5301DE" w14:textId="77777777" w:rsidR="001330D2" w:rsidRPr="001330D2" w:rsidRDefault="001330D2" w:rsidP="001330D2">
      <w:pPr>
        <w:spacing w:after="120"/>
        <w:rPr>
          <w:b/>
          <w:color w:val="000000" w:themeColor="text1"/>
          <w:lang w:val="en-US"/>
        </w:rPr>
      </w:pPr>
      <w:r w:rsidRPr="001330D2">
        <w:rPr>
          <w:b/>
          <w:color w:val="000000" w:themeColor="text1"/>
          <w:lang w:val="en-US"/>
        </w:rPr>
        <w:t xml:space="preserve">Table 1. </w:t>
      </w:r>
      <w:r w:rsidRPr="001330D2">
        <w:rPr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Pr="001330D2">
        <w:rPr>
          <w:b/>
          <w:color w:val="000000" w:themeColor="text1"/>
          <w:lang w:val="en-US"/>
        </w:rPr>
        <w:t xml:space="preserve"> </w:t>
      </w:r>
    </w:p>
    <w:p w14:paraId="427B7964" w14:textId="77777777" w:rsidR="001330D2" w:rsidRPr="001330D2" w:rsidRDefault="001330D2" w:rsidP="001330D2">
      <w:pPr>
        <w:shd w:val="clear" w:color="auto" w:fill="FFFFFF"/>
        <w:spacing w:after="120" w:line="240" w:lineRule="auto"/>
        <w:jc w:val="left"/>
        <w:rPr>
          <w:rFonts w:eastAsia="Times New Roman" w:cs="Arial"/>
          <w:color w:val="000000" w:themeColor="text1"/>
          <w:sz w:val="20"/>
          <w:szCs w:val="20"/>
        </w:rPr>
      </w:pPr>
      <w:r w:rsidRPr="001330D2">
        <w:rPr>
          <w:rFonts w:cs="Arial"/>
          <w:color w:val="000000" w:themeColor="text1"/>
          <w:sz w:val="20"/>
          <w:szCs w:val="20"/>
        </w:rPr>
        <w:t xml:space="preserve">Lachat C et al. (2016) </w:t>
      </w:r>
      <w:r w:rsidRPr="001330D2">
        <w:rPr>
          <w:rFonts w:cs="Arial"/>
          <w:bCs/>
          <w:color w:val="000000" w:themeColor="text1"/>
          <w:sz w:val="20"/>
          <w:szCs w:val="20"/>
        </w:rPr>
        <w:t xml:space="preserve">STrengthening the Reporting of OBservational studies in Epidemiology – Nutritional Epidemiology (STROBE-nut): an extension of the STROBE statement. Plos Medicine 13(6) </w:t>
      </w:r>
      <w:hyperlink r:id="rId8" w:history="1">
        <w:r w:rsidRPr="001330D2">
          <w:rPr>
            <w:rFonts w:eastAsia="Times New Roman" w:cs="Arial"/>
            <w:color w:val="000000" w:themeColor="text1"/>
            <w:sz w:val="20"/>
            <w:szCs w:val="20"/>
          </w:rPr>
          <w:t>http://dx.doi.org/10.1371/journal.pmed.1002036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9" w:history="1">
        <w:r w:rsidRPr="001330D2">
          <w:rPr>
            <w:rStyle w:val="Hyperlink"/>
            <w:rFonts w:eastAsia="Times New Roman" w:cs="Arial"/>
            <w:sz w:val="20"/>
            <w:szCs w:val="20"/>
          </w:rPr>
          <w:t>pdf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hyperlink r:id="rId10" w:history="1">
        <w:r w:rsidRPr="001330D2">
          <w:rPr>
            <w:rStyle w:val="Hyperlink"/>
            <w:rFonts w:eastAsia="Times New Roman" w:cs="Arial"/>
            <w:sz w:val="20"/>
            <w:szCs w:val="20"/>
          </w:rPr>
          <w:t>online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version.</w:t>
      </w:r>
    </w:p>
    <w:p w14:paraId="15ECBFB5" w14:textId="77777777" w:rsidR="001330D2" w:rsidRPr="006754BE" w:rsidRDefault="001330D2" w:rsidP="001330D2">
      <w:pPr>
        <w:rPr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343"/>
        <w:gridCol w:w="774"/>
        <w:gridCol w:w="3853"/>
        <w:gridCol w:w="3591"/>
        <w:gridCol w:w="3615"/>
      </w:tblGrid>
      <w:tr w:rsidR="00D551BD" w:rsidRPr="006754BE" w14:paraId="4BE3A321" w14:textId="46B7A9BD" w:rsidTr="005473B6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683361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2BE875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25BDC6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923C25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EF79D57" w14:textId="199904E0" w:rsidR="005473B6" w:rsidRPr="004C08C0" w:rsidRDefault="004C08C0" w:rsidP="004C08C0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Reported on p</w:t>
            </w:r>
            <w:r w:rsidR="005473B6"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#</w:t>
            </w:r>
          </w:p>
        </w:tc>
      </w:tr>
      <w:tr w:rsidR="00D551BD" w:rsidRPr="004527F6" w14:paraId="1363CC03" w14:textId="4C5BD8BD" w:rsidTr="005473B6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6F5F7C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14:paraId="5530C3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abstract</w:t>
            </w:r>
          </w:p>
          <w:p w14:paraId="4AD0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B1DBBC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EBAA86C" w14:textId="639DB206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Indicate the study’s design with a commonly used term in the title or the abstract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59DC283A" w14:textId="33C3767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Provide in the abstract an informative and balanced summary of what was done and what was foun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E000F9C" w14:textId="019C48B3" w:rsidR="005473B6" w:rsidRPr="006754BE" w:rsidRDefault="005473B6" w:rsidP="001D5035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 </w:t>
            </w:r>
            <w:r w:rsidRPr="006754BE"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keyword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712E4F91" w14:textId="00158B88" w:rsidR="00496D71" w:rsidRDefault="00496D71" w:rsidP="007678A4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eastAsia="Times New Roman"/>
                <w:color w:val="000000"/>
                <w:lang w:val="en-US"/>
              </w:rPr>
            </w:pPr>
            <w:r w:rsidRPr="00496D71">
              <w:rPr>
                <w:rFonts w:eastAsia="Times New Roman"/>
                <w:color w:val="000000"/>
                <w:lang w:val="en-US"/>
              </w:rPr>
              <w:t>Abstract p2</w:t>
            </w:r>
            <w:r w:rsidR="001D7699">
              <w:rPr>
                <w:rFonts w:eastAsia="Times New Roman"/>
                <w:color w:val="000000"/>
                <w:lang w:val="en-US"/>
              </w:rPr>
              <w:t>-3</w:t>
            </w:r>
          </w:p>
          <w:p w14:paraId="18C48B48" w14:textId="77777777" w:rsidR="00496D71" w:rsidRPr="007678A4" w:rsidRDefault="00496D71" w:rsidP="00496D71">
            <w:pPr>
              <w:spacing w:line="276" w:lineRule="auto"/>
              <w:rPr>
                <w:rFonts w:eastAsia="Times New Roman"/>
                <w:color w:val="000000"/>
                <w:lang w:val="en-US"/>
              </w:rPr>
            </w:pPr>
          </w:p>
          <w:p w14:paraId="7A96A518" w14:textId="5596832C" w:rsidR="00496D71" w:rsidRPr="007678A4" w:rsidRDefault="00496D71" w:rsidP="007678A4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</w:t>
            </w:r>
            <w:r w:rsidRPr="00496D71">
              <w:rPr>
                <w:rFonts w:eastAsia="Times New Roman"/>
                <w:color w:val="000000"/>
                <w:lang w:val="en-US"/>
              </w:rPr>
              <w:t>2</w:t>
            </w:r>
            <w:r w:rsidR="001D7699">
              <w:rPr>
                <w:rFonts w:eastAsia="Times New Roman"/>
                <w:color w:val="000000"/>
                <w:lang w:val="en-US"/>
              </w:rPr>
              <w:t>-3</w:t>
            </w:r>
          </w:p>
        </w:tc>
      </w:tr>
      <w:tr w:rsidR="00D551BD" w:rsidRPr="006754BE" w14:paraId="3A7F8C98" w14:textId="00489324" w:rsidTr="005473B6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69637C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E698F8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874D9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B973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4184A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D551BD" w:rsidRPr="004527F6" w14:paraId="448F0305" w14:textId="1B8AB378" w:rsidTr="005473B6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A41790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Background </w:t>
            </w:r>
            <w:r w:rsidRPr="006754BE"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CCC411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2EA7A8E" w14:textId="6CA4497B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the scientific background and rationale for the investigation being reporte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6C79F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313B852" w14:textId="6A9BBE96" w:rsidR="00AA6EA5" w:rsidRPr="006754BE" w:rsidRDefault="001D7699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  <w:r>
              <w:rPr>
                <w:color w:val="000000"/>
                <w:u w:val="single"/>
                <w:lang w:val="en-US"/>
              </w:rPr>
              <w:t>Pp 4-</w:t>
            </w:r>
            <w:r w:rsidR="005E0FF8">
              <w:rPr>
                <w:color w:val="000000"/>
                <w:u w:val="single"/>
                <w:lang w:val="en-US"/>
              </w:rPr>
              <w:t>6</w:t>
            </w:r>
          </w:p>
        </w:tc>
      </w:tr>
      <w:tr w:rsidR="00D551BD" w:rsidRPr="004527F6" w14:paraId="43E12B54" w14:textId="1692DE55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D73A2F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83EE65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01896CA" w14:textId="75A3F1D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tate specific objectives, including any pre-specified hypothe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A5D99C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B6833BB" w14:textId="4E3A7F39" w:rsidR="005473B6" w:rsidRPr="006754BE" w:rsidRDefault="005E0FF8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p 6</w:t>
            </w:r>
          </w:p>
        </w:tc>
      </w:tr>
      <w:tr w:rsidR="00D551BD" w:rsidRPr="006754BE" w14:paraId="3B982BB5" w14:textId="0795400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0480CA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71A6C6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BBCE64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DA5915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3C66E78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D551BD" w:rsidRPr="004527F6" w14:paraId="6FAC1AFE" w14:textId="6E8892DC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7D1979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B272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EE233A4" w14:textId="2D8280A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Present key elements of study design early in the paper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E3E3F0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76F4A4" w14:textId="6815291D" w:rsidR="005473B6" w:rsidRPr="006754BE" w:rsidRDefault="00EF0116" w:rsidP="001D5035">
            <w:pPr>
              <w:spacing w:line="276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  <w:r w:rsidR="005E0FF8">
              <w:rPr>
                <w:color w:val="000000"/>
                <w:lang w:val="en-US"/>
              </w:rPr>
              <w:t xml:space="preserve"> 7</w:t>
            </w:r>
            <w:r w:rsidR="00F5205A">
              <w:rPr>
                <w:color w:val="000000"/>
                <w:lang w:val="en-US"/>
              </w:rPr>
              <w:t>-8</w:t>
            </w:r>
          </w:p>
        </w:tc>
      </w:tr>
      <w:tr w:rsidR="00D551BD" w:rsidRPr="004527F6" w14:paraId="0BBB04EC" w14:textId="5693EEA6" w:rsidTr="005473B6">
        <w:tc>
          <w:tcPr>
            <w:tcW w:w="0" w:type="auto"/>
            <w:shd w:val="clear" w:color="auto" w:fill="auto"/>
          </w:tcPr>
          <w:p w14:paraId="389473F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Settings</w:t>
            </w:r>
          </w:p>
        </w:tc>
        <w:tc>
          <w:tcPr>
            <w:tcW w:w="0" w:type="auto"/>
          </w:tcPr>
          <w:p w14:paraId="3230AD2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6FB1C0" w14:textId="028D762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the setting, locations, and relevant dates, including periods of recruitment, exposure, follow-up, and data collec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02BA8A" w14:textId="51ACECEC" w:rsidR="005473B6" w:rsidRPr="006754BE" w:rsidRDefault="005473B6" w:rsidP="001D5035">
            <w:pPr>
              <w:spacing w:line="276" w:lineRule="auto"/>
              <w:rPr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any characteristics of</w:t>
            </w:r>
            <w:r w:rsidR="001D5035">
              <w:rPr>
                <w:color w:val="000000"/>
                <w:lang w:val="en-US"/>
              </w:rPr>
              <w:t xml:space="preserve"> the </w:t>
            </w:r>
            <w:r w:rsidRPr="006754BE">
              <w:rPr>
                <w:color w:val="000000"/>
                <w:lang w:val="en-US"/>
              </w:rPr>
              <w:t>study settings that might affect the dietary intake or nutritional status of the participants, if applicable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437438E" w14:textId="6E747ADA" w:rsidR="005473B6" w:rsidRPr="007678A4" w:rsidRDefault="00FF6DE0" w:rsidP="001D5035">
            <w:pPr>
              <w:spacing w:line="276" w:lineRule="auto"/>
              <w:rPr>
                <w:rFonts w:eastAsia="Times New Roman"/>
                <w:color w:val="000000"/>
                <w:lang w:val="en-US"/>
              </w:rPr>
            </w:pPr>
            <w:r w:rsidRPr="007678A4">
              <w:rPr>
                <w:rFonts w:eastAsia="Times New Roman"/>
                <w:color w:val="000000"/>
                <w:lang w:val="en-US"/>
              </w:rPr>
              <w:t>P</w:t>
            </w:r>
            <w:r w:rsidR="00F5205A" w:rsidRPr="00F5205A">
              <w:rPr>
                <w:rFonts w:eastAsia="Times New Roman"/>
                <w:color w:val="000000"/>
                <w:lang w:val="en-US"/>
              </w:rPr>
              <w:t xml:space="preserve"> 7</w:t>
            </w:r>
          </w:p>
        </w:tc>
      </w:tr>
      <w:tr w:rsidR="00D551BD" w:rsidRPr="004527F6" w14:paraId="2D1569AB" w14:textId="57274B9E" w:rsidTr="005473B6">
        <w:tc>
          <w:tcPr>
            <w:tcW w:w="0" w:type="auto"/>
            <w:shd w:val="clear" w:color="auto" w:fill="auto"/>
          </w:tcPr>
          <w:p w14:paraId="20B8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14:paraId="60658B1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963C7D" w14:textId="07F9C16F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89B4B4C" w14:textId="137E72F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A46BD1" w14:textId="750CCAE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26C8F629" w14:textId="06CFF8F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6985672" w14:textId="738DCD4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For matched studies, give matching criteria and the number of controls per cas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38F4D6" w14:textId="26530999" w:rsidR="005473B6" w:rsidRPr="006754BE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6</w:t>
            </w:r>
            <w:r w:rsidRPr="006754BE">
              <w:rPr>
                <w:color w:val="000000"/>
                <w:lang w:val="en-US"/>
              </w:rPr>
              <w:t xml:space="preserve"> Report particular dietary, physiological or nutritional characteristics that were considered when selecting the target popula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98CCC9C" w14:textId="7E75D0FD" w:rsidR="005473B6" w:rsidRPr="007678A4" w:rsidRDefault="00F5205A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 7</w:t>
            </w:r>
            <w:r w:rsidR="00A536E3" w:rsidRPr="007678A4">
              <w:rPr>
                <w:color w:val="000000"/>
                <w:lang w:val="en-US"/>
              </w:rPr>
              <w:t xml:space="preserve"> (and </w:t>
            </w:r>
            <w:r w:rsidR="007638BA" w:rsidRPr="007638BA">
              <w:rPr>
                <w:color w:val="000000"/>
                <w:lang w:val="en-US"/>
              </w:rPr>
              <w:t>further</w:t>
            </w:r>
            <w:r w:rsidR="007638BA">
              <w:rPr>
                <w:color w:val="000000"/>
                <w:lang w:val="en-US"/>
              </w:rPr>
              <w:t>, full</w:t>
            </w:r>
            <w:r w:rsidR="007638BA" w:rsidRPr="007638BA">
              <w:rPr>
                <w:color w:val="000000"/>
                <w:lang w:val="en-US"/>
              </w:rPr>
              <w:t xml:space="preserve"> details </w:t>
            </w:r>
            <w:r w:rsidR="007638BA">
              <w:rPr>
                <w:color w:val="000000"/>
                <w:lang w:val="en-US"/>
              </w:rPr>
              <w:t>of participants</w:t>
            </w:r>
            <w:r w:rsidR="00A536E3" w:rsidRPr="007678A4">
              <w:rPr>
                <w:color w:val="000000"/>
                <w:lang w:val="en-US"/>
              </w:rPr>
              <w:t xml:space="preserve"> in the references provided to the 2 cohort studies in which t</w:t>
            </w:r>
            <w:r w:rsidR="007638BA" w:rsidRPr="007638BA">
              <w:rPr>
                <w:color w:val="000000"/>
                <w:lang w:val="en-US"/>
              </w:rPr>
              <w:t>his cross sectional study is nes</w:t>
            </w:r>
            <w:r w:rsidR="00A536E3" w:rsidRPr="007678A4">
              <w:rPr>
                <w:color w:val="000000"/>
                <w:lang w:val="en-US"/>
              </w:rPr>
              <w:t>ted)</w:t>
            </w:r>
          </w:p>
        </w:tc>
      </w:tr>
      <w:tr w:rsidR="00D551BD" w:rsidRPr="004527F6" w14:paraId="24FC4FA5" w14:textId="499238D7" w:rsidTr="005473B6">
        <w:tc>
          <w:tcPr>
            <w:tcW w:w="0" w:type="auto"/>
            <w:shd w:val="clear" w:color="auto" w:fill="auto"/>
          </w:tcPr>
          <w:p w14:paraId="29839A3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8C0FD3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BDEAE9" w14:textId="2209F31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learly define all outcomes, exposures, predictors, potential confounders, and effect modifiers. Give diagnostic criteria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E9C9A2" w14:textId="09F20FC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7.1 </w:t>
            </w:r>
            <w:r w:rsidRPr="006754BE">
              <w:rPr>
                <w:color w:val="000000"/>
                <w:lang w:val="en-US"/>
              </w:rPr>
              <w:t>Clearly define foods, food groups, nutrients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or other food component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  <w:p w14:paraId="41E90F4A" w14:textId="57D22C6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7.2</w:t>
            </w:r>
            <w:r w:rsidRPr="006754BE">
              <w:rPr>
                <w:color w:val="000000"/>
                <w:lang w:val="en-US"/>
              </w:rPr>
              <w:t xml:space="preserve"> When </w:t>
            </w:r>
            <w:r w:rsidR="001D5035">
              <w:rPr>
                <w:color w:val="000000"/>
                <w:lang w:val="en-US"/>
              </w:rPr>
              <w:t>using</w:t>
            </w:r>
            <w:r w:rsidR="001D5035" w:rsidRPr="006754BE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 xml:space="preserve">dietary patterns </w:t>
            </w:r>
            <w:r w:rsidR="007638BA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or indices, describe the methods to obtain them and their nutritional propertie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75866FF" w14:textId="24C17023" w:rsidR="005473B6" w:rsidRDefault="00F5205A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p 7</w:t>
            </w:r>
            <w:r w:rsidR="00DF7256">
              <w:rPr>
                <w:color w:val="000000"/>
                <w:lang w:val="en-US"/>
              </w:rPr>
              <w:t>-12</w:t>
            </w:r>
          </w:p>
          <w:p w14:paraId="45742572" w14:textId="77777777" w:rsidR="007638BA" w:rsidRDefault="007638BA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  <w:p w14:paraId="099B647A" w14:textId="26AEE54A" w:rsidR="007638BA" w:rsidRPr="007678A4" w:rsidRDefault="007638BA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ut 7.2 Not applicable</w:t>
            </w:r>
          </w:p>
        </w:tc>
      </w:tr>
      <w:tr w:rsidR="00D551BD" w:rsidRPr="004527F6" w14:paraId="13AB32A2" w14:textId="296A6407" w:rsidTr="005473B6">
        <w:tc>
          <w:tcPr>
            <w:tcW w:w="0" w:type="auto"/>
            <w:shd w:val="clear" w:color="auto" w:fill="auto"/>
          </w:tcPr>
          <w:p w14:paraId="7E88248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Data sources - </w:t>
            </w:r>
            <w:r w:rsidRPr="006754BE">
              <w:rPr>
                <w:bCs/>
                <w:color w:val="000000"/>
                <w:lang w:val="en-US"/>
              </w:rPr>
              <w:tab/>
              <w:t>measurements</w:t>
            </w:r>
          </w:p>
          <w:p w14:paraId="47EE936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69ABFF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36823D" w14:textId="0575A1B0" w:rsidR="005473B6" w:rsidRPr="006754BE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For each variable of interest, give sources of data and details of methods of assessment (measurement).Describe comparability of assessment methods if there is more than one group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2F3C1F" w14:textId="3F9BDFF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8.1</w:t>
            </w:r>
            <w:r w:rsidRPr="006754BE">
              <w:rPr>
                <w:color w:val="000000"/>
                <w:lang w:val="en-US"/>
              </w:rPr>
              <w:t xml:space="preserve"> Describe the dietary assessment method(s)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e.g.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portion size estimation, number of days and items recorded, how it was developed and administered, and how quality was assured</w:t>
            </w:r>
            <w:r>
              <w:rPr>
                <w:color w:val="000000"/>
                <w:lang w:val="en-US"/>
              </w:rPr>
              <w:t xml:space="preserve">. </w:t>
            </w:r>
            <w:r w:rsidRPr="000F3638">
              <w:rPr>
                <w:lang w:val="en-US"/>
              </w:rPr>
              <w:t>Report if and how supplement intake was assessed.</w:t>
            </w:r>
          </w:p>
          <w:p w14:paraId="3522428F" w14:textId="189BD37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6754BE">
              <w:rPr>
                <w:color w:val="000000"/>
                <w:lang w:val="en-US"/>
              </w:rPr>
              <w:t>Describe the use of conversion factors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7E6044DB" w14:textId="41EF68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nutrient requirements, recommendations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dietary guidelines and the evaluation approach used</w:t>
            </w:r>
            <w:r w:rsidRPr="009E2DE9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Pr="00312400">
              <w:rPr>
                <w:rFonts w:eastAsia="Times New Roman"/>
                <w:color w:val="000000"/>
                <w:lang w:val="en-US"/>
              </w:rPr>
              <w:t>to compare intake with the dietary reference values</w:t>
            </w:r>
            <w:r w:rsidRPr="006754BE">
              <w:rPr>
                <w:rFonts w:eastAsia="Times New Roman"/>
                <w:color w:val="000000"/>
                <w:lang w:val="en-US"/>
              </w:rPr>
              <w:t>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4E3E8EC0" w14:textId="1B6E671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4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 STROBE Extension for Molecular Epidemiology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D52612">
              <w:rPr>
                <w:rFonts w:eastAsia="Times New Roman"/>
                <w:color w:val="000000"/>
                <w:lang w:val="en-US"/>
              </w:rPr>
              <w:t>(</w:t>
            </w:r>
            <w:r w:rsidRPr="006754BE">
              <w:rPr>
                <w:rFonts w:eastAsia="Times New Roman"/>
                <w:color w:val="000000"/>
                <w:lang w:val="en-US"/>
              </w:rPr>
              <w:t>STROBE-ME</w:t>
            </w:r>
            <w:r w:rsidR="00D52612">
              <w:rPr>
                <w:rFonts w:eastAsia="Times New Roman"/>
                <w:color w:val="000000"/>
                <w:lang w:val="en-US"/>
              </w:rPr>
              <w:t>)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Report the type of biomarkers used and 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their </w:t>
            </w:r>
            <w:r w:rsidRPr="006754BE">
              <w:rPr>
                <w:rFonts w:eastAsia="Times New Roman"/>
                <w:color w:val="000000"/>
                <w:lang w:val="en-US"/>
              </w:rPr>
              <w:t>usefulness as dietary exposure marker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50F74C11" w14:textId="0CC886A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assessment of nondietary data (e.g.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nutritional status and influencing factors) and timing of the assessment of these variables in relation to dietary assessment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A2E0CBB" w14:textId="644526F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8010F36" w14:textId="0F33B1FF" w:rsidR="005473B6" w:rsidRPr="007678A4" w:rsidRDefault="00895B82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7678A4">
              <w:rPr>
                <w:color w:val="000000"/>
                <w:lang w:val="en-US"/>
              </w:rPr>
              <w:t xml:space="preserve">Pp </w:t>
            </w:r>
            <w:r w:rsidR="00DF7256">
              <w:rPr>
                <w:color w:val="000000"/>
                <w:lang w:val="en-US"/>
              </w:rPr>
              <w:t>7-12</w:t>
            </w:r>
          </w:p>
          <w:p w14:paraId="1B83E3AD" w14:textId="082554F9" w:rsidR="00895B82" w:rsidRDefault="00D551BD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D551BD">
              <w:rPr>
                <w:color w:val="000000"/>
                <w:lang w:val="en-US"/>
              </w:rPr>
              <w:t>For Nut 8.1- full</w:t>
            </w:r>
            <w:r w:rsidR="00895B82" w:rsidRPr="007678A4">
              <w:rPr>
                <w:color w:val="000000"/>
                <w:lang w:val="en-US"/>
              </w:rPr>
              <w:t xml:space="preserve"> details </w:t>
            </w:r>
            <w:r>
              <w:rPr>
                <w:color w:val="000000"/>
                <w:lang w:val="en-US"/>
              </w:rPr>
              <w:t xml:space="preserve">of the dietary assessment methods </w:t>
            </w:r>
            <w:r w:rsidR="00895B82" w:rsidRPr="007678A4">
              <w:rPr>
                <w:color w:val="000000"/>
                <w:lang w:val="en-US"/>
              </w:rPr>
              <w:t xml:space="preserve">are provided in the references </w:t>
            </w:r>
            <w:r w:rsidR="00161A49">
              <w:rPr>
                <w:color w:val="000000"/>
                <w:lang w:val="en-US"/>
              </w:rPr>
              <w:t xml:space="preserve">cited </w:t>
            </w:r>
            <w:r w:rsidR="00895B82" w:rsidRPr="007678A4">
              <w:rPr>
                <w:color w:val="000000"/>
                <w:lang w:val="en-US"/>
              </w:rPr>
              <w:t xml:space="preserve">to the 2 cohort studies in which this study is nested. There </w:t>
            </w:r>
            <w:r w:rsidR="00161A49" w:rsidRPr="00161A49">
              <w:rPr>
                <w:color w:val="000000"/>
                <w:lang w:val="en-US"/>
              </w:rPr>
              <w:t>are insufficient words</w:t>
            </w:r>
            <w:r w:rsidR="00895B82" w:rsidRPr="007678A4">
              <w:rPr>
                <w:color w:val="000000"/>
                <w:lang w:val="en-US"/>
              </w:rPr>
              <w:t xml:space="preserve"> to detail this in the paper</w:t>
            </w:r>
            <w:r>
              <w:rPr>
                <w:color w:val="000000"/>
                <w:lang w:val="en-US"/>
              </w:rPr>
              <w:t xml:space="preserve">, along with </w:t>
            </w:r>
            <w:r w:rsidR="00161A49">
              <w:rPr>
                <w:color w:val="000000"/>
                <w:lang w:val="en-US"/>
              </w:rPr>
              <w:t xml:space="preserve">all </w:t>
            </w:r>
            <w:r>
              <w:rPr>
                <w:color w:val="000000"/>
                <w:lang w:val="en-US"/>
              </w:rPr>
              <w:t xml:space="preserve">the other variables. </w:t>
            </w:r>
          </w:p>
          <w:p w14:paraId="331755C2" w14:textId="77777777" w:rsidR="00895B82" w:rsidRDefault="00895B82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ut 8.2 Not applicable</w:t>
            </w:r>
          </w:p>
          <w:p w14:paraId="2141C035" w14:textId="77777777" w:rsidR="00895B82" w:rsidRDefault="00895B82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  <w:p w14:paraId="727764BA" w14:textId="77777777" w:rsidR="00895B82" w:rsidRDefault="00895B82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  <w:p w14:paraId="69602B9A" w14:textId="77777777" w:rsidR="00895B82" w:rsidRDefault="00895B82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  <w:p w14:paraId="771DABA1" w14:textId="77777777" w:rsidR="00895B82" w:rsidRDefault="00895B82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ut 8.3 Not applicable</w:t>
            </w:r>
          </w:p>
          <w:p w14:paraId="484E4636" w14:textId="77777777" w:rsidR="00895B82" w:rsidRDefault="00895B82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  <w:p w14:paraId="7DE84FDE" w14:textId="77777777" w:rsidR="00895B82" w:rsidRDefault="00895B82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  <w:p w14:paraId="544CF813" w14:textId="77777777" w:rsidR="00895B82" w:rsidRDefault="00895B82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  <w:p w14:paraId="33154F5E" w14:textId="77777777" w:rsidR="00895B82" w:rsidRDefault="00D551BD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ut 8.4 not applicable</w:t>
            </w:r>
          </w:p>
          <w:p w14:paraId="53929FD7" w14:textId="77777777" w:rsidR="00D551BD" w:rsidRDefault="00D551BD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  <w:p w14:paraId="3B0ADB04" w14:textId="77777777" w:rsidR="00D551BD" w:rsidRDefault="00D551BD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  <w:p w14:paraId="2A80EF1D" w14:textId="77777777" w:rsidR="00D551BD" w:rsidRDefault="00D551BD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  <w:p w14:paraId="5A5BD4C0" w14:textId="77777777" w:rsidR="00D551BD" w:rsidRDefault="00D551BD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  <w:p w14:paraId="6240E07A" w14:textId="36AB6162" w:rsidR="00D551BD" w:rsidRDefault="00D551BD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Nut 8.5: </w:t>
            </w:r>
            <w:r w:rsidR="00DF7256">
              <w:rPr>
                <w:color w:val="000000"/>
                <w:lang w:val="en-US"/>
              </w:rPr>
              <w:t>pp 7-12</w:t>
            </w:r>
            <w:r>
              <w:rPr>
                <w:color w:val="000000"/>
                <w:lang w:val="en-US"/>
              </w:rPr>
              <w:t xml:space="preserve"> , plus </w:t>
            </w:r>
            <w:r w:rsidRPr="009D5FDD">
              <w:rPr>
                <w:color w:val="000000"/>
                <w:lang w:val="en-US"/>
              </w:rPr>
              <w:t xml:space="preserve">complete details are provided in the references </w:t>
            </w:r>
            <w:r w:rsidR="00161A49">
              <w:rPr>
                <w:color w:val="000000"/>
                <w:lang w:val="en-US"/>
              </w:rPr>
              <w:t xml:space="preserve">cited </w:t>
            </w:r>
            <w:r w:rsidRPr="009D5FDD">
              <w:rPr>
                <w:color w:val="000000"/>
                <w:lang w:val="en-US"/>
              </w:rPr>
              <w:t>to the 2 cohort studies in which this study is nested</w:t>
            </w:r>
          </w:p>
          <w:p w14:paraId="6DF0932A" w14:textId="77777777" w:rsidR="00D551BD" w:rsidRDefault="00D551BD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  <w:p w14:paraId="718C33DC" w14:textId="03AE321D" w:rsidR="00D551BD" w:rsidRPr="006754BE" w:rsidRDefault="00D551BD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ut 8.6. C</w:t>
            </w:r>
            <w:r w:rsidRPr="009D5FDD">
              <w:rPr>
                <w:color w:val="000000"/>
                <w:lang w:val="en-US"/>
              </w:rPr>
              <w:t xml:space="preserve">omplete details are provided in the references </w:t>
            </w:r>
            <w:r w:rsidR="00161A49">
              <w:rPr>
                <w:color w:val="000000"/>
                <w:lang w:val="en-US"/>
              </w:rPr>
              <w:t xml:space="preserve">cited </w:t>
            </w:r>
            <w:r w:rsidRPr="009D5FDD">
              <w:rPr>
                <w:color w:val="000000"/>
                <w:lang w:val="en-US"/>
              </w:rPr>
              <w:t>to the 2 cohort studies in which this study is nested</w:t>
            </w:r>
          </w:p>
        </w:tc>
      </w:tr>
      <w:tr w:rsidR="00D551BD" w:rsidRPr="004527F6" w14:paraId="389FD0CD" w14:textId="2AAE7E87" w:rsidTr="005473B6">
        <w:tc>
          <w:tcPr>
            <w:tcW w:w="0" w:type="auto"/>
            <w:shd w:val="clear" w:color="auto" w:fill="auto"/>
          </w:tcPr>
          <w:p w14:paraId="29C23C62" w14:textId="0BB179D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Bias</w:t>
            </w:r>
          </w:p>
        </w:tc>
        <w:tc>
          <w:tcPr>
            <w:tcW w:w="0" w:type="auto"/>
          </w:tcPr>
          <w:p w14:paraId="1B9332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0BDDBA" w14:textId="167955B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any efforts to address potential sources of bia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7462254" w14:textId="03E354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9</w:t>
            </w:r>
            <w:r w:rsidRPr="006754BE">
              <w:rPr>
                <w:color w:val="000000"/>
                <w:lang w:val="en-US"/>
              </w:rPr>
              <w:t xml:space="preserve"> </w:t>
            </w:r>
            <w:r w:rsidRPr="00312400">
              <w:rPr>
                <w:color w:val="000000"/>
                <w:lang w:val="en-US"/>
              </w:rPr>
              <w:t>Report how bias in dietary or nutritional assessment was addressed</w:t>
            </w:r>
            <w:r w:rsidR="001D5035">
              <w:rPr>
                <w:color w:val="000000"/>
                <w:lang w:val="en-US"/>
              </w:rPr>
              <w:t xml:space="preserve">, </w:t>
            </w:r>
            <w:r w:rsidRPr="00312400">
              <w:rPr>
                <w:color w:val="000000"/>
                <w:lang w:val="en-US"/>
              </w:rPr>
              <w:t>e.g.</w:t>
            </w:r>
            <w:r w:rsidR="001D5035">
              <w:rPr>
                <w:color w:val="000000"/>
                <w:lang w:val="en-US"/>
              </w:rPr>
              <w:t>,</w:t>
            </w:r>
            <w:r w:rsidRPr="00312400">
              <w:rPr>
                <w:color w:val="000000"/>
                <w:lang w:val="en-US"/>
              </w:rPr>
              <w:t xml:space="preserve"> misreporting, changes in habits as a result of being measured,</w:t>
            </w:r>
            <w:r w:rsidR="001D5035">
              <w:rPr>
                <w:color w:val="000000"/>
                <w:lang w:val="en-US"/>
              </w:rPr>
              <w:t xml:space="preserve"> or</w:t>
            </w:r>
            <w:r w:rsidRPr="00312400">
              <w:rPr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8DC1A1A" w14:textId="3A878BA9" w:rsidR="00D551BD" w:rsidRPr="007678A4" w:rsidRDefault="00EF1EB8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7678A4">
              <w:rPr>
                <w:color w:val="000000"/>
                <w:lang w:val="en-US"/>
              </w:rPr>
              <w:t>Pp</w:t>
            </w:r>
            <w:r w:rsidR="00DF7256" w:rsidRPr="00DF7256">
              <w:rPr>
                <w:color w:val="000000"/>
                <w:lang w:val="en-US"/>
              </w:rPr>
              <w:t xml:space="preserve"> 11-13</w:t>
            </w:r>
          </w:p>
          <w:p w14:paraId="7EE21F99" w14:textId="77777777" w:rsidR="00D551BD" w:rsidRDefault="00D551BD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  <w:p w14:paraId="0338C169" w14:textId="0ECDAE8E" w:rsidR="005473B6" w:rsidRPr="006754BE" w:rsidRDefault="00D551BD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7678A4">
              <w:rPr>
                <w:color w:val="000000"/>
                <w:lang w:val="en-US"/>
              </w:rPr>
              <w:t xml:space="preserve">Nut 9- </w:t>
            </w:r>
            <w:r w:rsidRPr="006E24EF">
              <w:rPr>
                <w:color w:val="000000"/>
                <w:lang w:val="en-US"/>
              </w:rPr>
              <w:t>complete</w:t>
            </w:r>
            <w:r w:rsidRPr="009D5FDD">
              <w:rPr>
                <w:color w:val="000000"/>
                <w:lang w:val="en-US"/>
              </w:rPr>
              <w:t xml:space="preserve"> details </w:t>
            </w:r>
            <w:r>
              <w:rPr>
                <w:color w:val="000000"/>
                <w:lang w:val="en-US"/>
              </w:rPr>
              <w:t xml:space="preserve">of bias in dietary assessment </w:t>
            </w:r>
            <w:r w:rsidRPr="009D5FDD">
              <w:rPr>
                <w:color w:val="000000"/>
                <w:lang w:val="en-US"/>
              </w:rPr>
              <w:t xml:space="preserve">are provided in the references </w:t>
            </w:r>
            <w:r w:rsidR="00161A49">
              <w:rPr>
                <w:color w:val="000000"/>
                <w:lang w:val="en-US"/>
              </w:rPr>
              <w:t xml:space="preserve">cited </w:t>
            </w:r>
            <w:r w:rsidRPr="009D5FDD">
              <w:rPr>
                <w:color w:val="000000"/>
                <w:lang w:val="en-US"/>
              </w:rPr>
              <w:t>to the 2 cohort studies in which this study is nested</w:t>
            </w:r>
          </w:p>
        </w:tc>
      </w:tr>
      <w:tr w:rsidR="00D551BD" w:rsidRPr="004527F6" w14:paraId="19199948" w14:textId="33608DBF" w:rsidTr="005473B6">
        <w:trPr>
          <w:trHeight w:val="285"/>
        </w:trPr>
        <w:tc>
          <w:tcPr>
            <w:tcW w:w="0" w:type="auto"/>
            <w:shd w:val="clear" w:color="auto" w:fill="auto"/>
          </w:tcPr>
          <w:p w14:paraId="661A0B9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103C2FE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0738D0" w14:textId="47DA180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the study size was arrived at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1B79B9" w14:textId="77777777" w:rsidR="005473B6" w:rsidRPr="006754BE" w:rsidRDefault="005473B6" w:rsidP="001D5035">
            <w:pPr>
              <w:pStyle w:val="CommentText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A2A9F80" w14:textId="144911A9" w:rsidR="005473B6" w:rsidRPr="006754BE" w:rsidRDefault="00026DF5" w:rsidP="001D5035">
            <w:pPr>
              <w:pStyle w:val="CommentText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</w:t>
            </w:r>
            <w:r w:rsidR="00DF7256">
              <w:rPr>
                <w:color w:val="000000"/>
                <w:sz w:val="22"/>
                <w:szCs w:val="22"/>
                <w:lang w:val="en-US"/>
              </w:rPr>
              <w:t>7</w:t>
            </w:r>
            <w:r w:rsidR="00250D2F">
              <w:rPr>
                <w:color w:val="000000"/>
                <w:sz w:val="22"/>
                <w:szCs w:val="22"/>
                <w:lang w:val="en-US"/>
              </w:rPr>
              <w:t xml:space="preserve"> and </w:t>
            </w:r>
            <w:r>
              <w:rPr>
                <w:color w:val="000000"/>
                <w:sz w:val="22"/>
                <w:szCs w:val="22"/>
                <w:lang w:val="en-US"/>
              </w:rPr>
              <w:t>1</w:t>
            </w:r>
            <w:r w:rsidR="00DF7256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D551BD" w:rsidRPr="004527F6" w14:paraId="69EFD4AB" w14:textId="7035A413" w:rsidTr="005473B6">
        <w:tc>
          <w:tcPr>
            <w:tcW w:w="0" w:type="auto"/>
            <w:shd w:val="clear" w:color="auto" w:fill="auto"/>
          </w:tcPr>
          <w:p w14:paraId="061A284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Quantitative </w:t>
            </w: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4885D2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6A5278" w14:textId="43406C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quantitative variables were handled in the analyses. If applicable, describe which groupings were chosen and why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EAB35C" w14:textId="198823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1</w:t>
            </w:r>
            <w:r w:rsidRPr="006754BE">
              <w:rPr>
                <w:color w:val="000000"/>
                <w:lang w:val="en-US"/>
              </w:rPr>
              <w:t xml:space="preserve"> Explain categori</w:t>
            </w:r>
            <w:r>
              <w:rPr>
                <w:color w:val="000000"/>
                <w:lang w:val="en-US"/>
              </w:rPr>
              <w:t>z</w:t>
            </w:r>
            <w:r w:rsidRPr="006754BE">
              <w:rPr>
                <w:color w:val="000000"/>
                <w:lang w:val="en-US"/>
              </w:rPr>
              <w:t>ation of dietary/nutritional data (e.g.</w:t>
            </w:r>
            <w:r w:rsidR="00136D7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use of N-tiles and handling of nonconsumers) and the choice of reference category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E45E0B" w14:textId="078EF05C" w:rsidR="005473B6" w:rsidRPr="007678A4" w:rsidRDefault="006E24EF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7678A4">
              <w:rPr>
                <w:color w:val="000000"/>
                <w:lang w:val="en-US"/>
              </w:rPr>
              <w:t>Pp</w:t>
            </w:r>
            <w:r w:rsidR="00B331EB" w:rsidRPr="00B331EB">
              <w:rPr>
                <w:color w:val="000000"/>
                <w:lang w:val="en-US"/>
              </w:rPr>
              <w:t xml:space="preserve"> 7-13</w:t>
            </w:r>
          </w:p>
        </w:tc>
      </w:tr>
      <w:tr w:rsidR="00D551BD" w:rsidRPr="004527F6" w14:paraId="656DD624" w14:textId="57F8B0A0" w:rsidTr="005473B6">
        <w:tc>
          <w:tcPr>
            <w:tcW w:w="0" w:type="auto"/>
            <w:shd w:val="clear" w:color="auto" w:fill="auto"/>
          </w:tcPr>
          <w:p w14:paraId="30BE94E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atistical </w:t>
            </w:r>
          </w:p>
          <w:p w14:paraId="1A62B07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5718A39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747BF7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46888D72" w14:textId="798D82D8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Describe any methods used to examine subgroups and interaction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7FA7331D" w14:textId="44E1A0D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Explain how missing data were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C60E488" w14:textId="1EE422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d) Cohort study—If applicable, explain how loss to follow-up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C2C1F21" w14:textId="30FB7E01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If applicable, explain how matching of cases and controls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3B31A25" w14:textId="3B1DBD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If applicable, describe analytical methods taking account of sampling strategy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FEB92A" w14:textId="7EEADA5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e) Describe any sensitivity analy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122AD2" w14:textId="05422DB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1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6701745B" w14:textId="5296FBA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and use of weighting factors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DD9BE7F" w14:textId="3CE5AFD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any adjustments for measurement error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.e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>. from a validity or calibration study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1607A32" w14:textId="655B4B43" w:rsidR="005473B6" w:rsidRDefault="006E24EF" w:rsidP="007678A4">
            <w:pPr>
              <w:pStyle w:val="ListParagraph"/>
              <w:numPr>
                <w:ilvl w:val="0"/>
                <w:numId w:val="4"/>
              </w:num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7678A4">
              <w:rPr>
                <w:rFonts w:eastAsia="Times New Roman"/>
                <w:color w:val="000000"/>
                <w:lang w:val="en-US"/>
              </w:rPr>
              <w:t>P</w:t>
            </w:r>
            <w:r w:rsidR="00B331EB" w:rsidRPr="00B331EB">
              <w:rPr>
                <w:rFonts w:eastAsia="Times New Roman"/>
                <w:color w:val="000000"/>
                <w:lang w:val="en-US"/>
              </w:rPr>
              <w:t>p 7-13</w:t>
            </w:r>
            <w:r w:rsidR="00DF5070" w:rsidRPr="007678A4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DF5070">
              <w:rPr>
                <w:rFonts w:eastAsia="Times New Roman"/>
                <w:color w:val="000000"/>
                <w:lang w:val="en-US"/>
              </w:rPr>
              <w:t>(in Nut 12.1)</w:t>
            </w:r>
          </w:p>
          <w:p w14:paraId="15A67FE9" w14:textId="77777777" w:rsidR="00DF5070" w:rsidRPr="007678A4" w:rsidRDefault="00DF5070" w:rsidP="007678A4">
            <w:pPr>
              <w:pStyle w:val="ListParagraph"/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</w:p>
          <w:p w14:paraId="361C9211" w14:textId="007E79BF" w:rsidR="00DF5070" w:rsidRDefault="00DF5070" w:rsidP="007678A4">
            <w:pPr>
              <w:pStyle w:val="ListParagraph"/>
              <w:numPr>
                <w:ilvl w:val="0"/>
                <w:numId w:val="4"/>
              </w:num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Pp </w:t>
            </w:r>
            <w:r w:rsidR="00B331EB">
              <w:rPr>
                <w:rFonts w:eastAsia="Times New Roman"/>
                <w:color w:val="000000"/>
                <w:lang w:val="en-US"/>
              </w:rPr>
              <w:t>7-13</w:t>
            </w:r>
          </w:p>
          <w:p w14:paraId="011C73EA" w14:textId="609831C4" w:rsidR="00DF5070" w:rsidRPr="007678A4" w:rsidRDefault="00DF5070" w:rsidP="007678A4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ut 12.2 – not applicable</w:t>
            </w:r>
          </w:p>
          <w:p w14:paraId="40D5F405" w14:textId="1FFACCC8" w:rsidR="00DF5070" w:rsidRDefault="00890217" w:rsidP="007678A4">
            <w:pPr>
              <w:pStyle w:val="ListParagraph"/>
              <w:numPr>
                <w:ilvl w:val="0"/>
                <w:numId w:val="4"/>
              </w:num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p</w:t>
            </w:r>
            <w:r w:rsidR="00B331EB">
              <w:rPr>
                <w:rFonts w:eastAsia="Times New Roman"/>
                <w:color w:val="000000"/>
                <w:lang w:val="en-US"/>
              </w:rPr>
              <w:t>12-13</w:t>
            </w:r>
          </w:p>
          <w:p w14:paraId="7A9CC1CA" w14:textId="77DD25A4" w:rsidR="00890217" w:rsidRPr="007678A4" w:rsidRDefault="00890217" w:rsidP="00890217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e. </w:t>
            </w:r>
            <w:r w:rsidR="00AE1742">
              <w:rPr>
                <w:rFonts w:eastAsia="Times New Roman"/>
                <w:color w:val="000000"/>
                <w:lang w:val="en-US"/>
              </w:rPr>
              <w:t>pp</w:t>
            </w:r>
            <w:r w:rsidR="00B331EB">
              <w:rPr>
                <w:rFonts w:eastAsia="Times New Roman"/>
                <w:color w:val="000000"/>
                <w:lang w:val="en-US"/>
              </w:rPr>
              <w:t xml:space="preserve"> 12-13</w:t>
            </w:r>
          </w:p>
        </w:tc>
      </w:tr>
      <w:tr w:rsidR="00D551BD" w:rsidRPr="006754BE" w14:paraId="51511BB7" w14:textId="6AC3502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1BD124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D72D03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A983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A1C0DF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1E6C6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D551BD" w:rsidRPr="004527F6" w14:paraId="16D2E9BD" w14:textId="6D48D16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A12AE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4F7973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70F4C5" w14:textId="7B1881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D6AF099" w14:textId="763E480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Give reasons for non-participation at each stag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A9CFEEA" w14:textId="4E5D2A9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nsider use of a flow diagram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3EC2EFA" w14:textId="12C7190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3</w:t>
            </w:r>
            <w:r w:rsidRPr="006754BE">
              <w:rPr>
                <w:color w:val="000000"/>
                <w:lang w:val="en-US"/>
              </w:rPr>
              <w:t xml:space="preserve"> Report the </w:t>
            </w:r>
            <w:r w:rsidRPr="006754BE">
              <w:rPr>
                <w:rFonts w:eastAsia="Times New Roman"/>
                <w:color w:val="000000"/>
                <w:lang w:val="en-US"/>
              </w:rPr>
              <w:t>number of individuals excluded based on missing, incomplete or implausible dietary/nutritional data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2B61DB0" w14:textId="5CDC8AA8" w:rsidR="005473B6" w:rsidRPr="007678A4" w:rsidRDefault="00B331EB" w:rsidP="007678A4">
            <w:pPr>
              <w:pStyle w:val="ListParagraph"/>
              <w:numPr>
                <w:ilvl w:val="0"/>
                <w:numId w:val="5"/>
              </w:num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B331EB">
              <w:rPr>
                <w:color w:val="000000"/>
                <w:lang w:val="en-US"/>
              </w:rPr>
              <w:t>P 14</w:t>
            </w:r>
            <w:bookmarkStart w:id="0" w:name="_GoBack"/>
            <w:bookmarkEnd w:id="0"/>
          </w:p>
          <w:p w14:paraId="72C84385" w14:textId="77777777" w:rsidR="00280591" w:rsidRDefault="00280591" w:rsidP="00280591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  <w:p w14:paraId="07D329A6" w14:textId="77777777" w:rsidR="00280591" w:rsidRDefault="00280591" w:rsidP="00280591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  <w:p w14:paraId="4AF1812C" w14:textId="77777777" w:rsidR="00280591" w:rsidRDefault="00280591" w:rsidP="00280591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  <w:p w14:paraId="379E5DA9" w14:textId="2A18892F" w:rsidR="00280591" w:rsidRPr="007678A4" w:rsidRDefault="00280591" w:rsidP="007678A4">
            <w:pPr>
              <w:pStyle w:val="ListParagraph"/>
              <w:numPr>
                <w:ilvl w:val="0"/>
                <w:numId w:val="5"/>
              </w:num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7678A4">
              <w:rPr>
                <w:color w:val="000000"/>
                <w:lang w:val="en-US"/>
              </w:rPr>
              <w:t>p</w:t>
            </w:r>
            <w:r w:rsidR="00B331EB" w:rsidRPr="00996872">
              <w:rPr>
                <w:color w:val="000000"/>
                <w:lang w:val="en-US"/>
              </w:rPr>
              <w:t xml:space="preserve"> 14</w:t>
            </w:r>
          </w:p>
          <w:p w14:paraId="1D96B08B" w14:textId="7B63D53E" w:rsidR="00280591" w:rsidRPr="007678A4" w:rsidRDefault="00280591" w:rsidP="00280591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D551BD" w:rsidRPr="004527F6" w14:paraId="102B23F4" w14:textId="38FF80AA" w:rsidTr="005473B6">
        <w:tc>
          <w:tcPr>
            <w:tcW w:w="0" w:type="auto"/>
            <w:shd w:val="clear" w:color="auto" w:fill="auto"/>
          </w:tcPr>
          <w:p w14:paraId="345DC4F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0C5AE2C6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BA76A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characteristics of study participants (e.g., demographic, clinical, social) and information on exposures and potential confounders</w:t>
            </w:r>
          </w:p>
          <w:p w14:paraId="2D66013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Indicate the number of participants with missing data for each variable of interest</w:t>
            </w:r>
          </w:p>
          <w:p w14:paraId="3D4A59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5B4320" w14:textId="6738207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4</w:t>
            </w:r>
            <w:r w:rsidRPr="006754BE">
              <w:rPr>
                <w:color w:val="000000"/>
                <w:lang w:val="en-US"/>
              </w:rPr>
              <w:t xml:space="preserve"> Give the distribution of </w:t>
            </w:r>
            <w:r w:rsidRPr="006754BE">
              <w:rPr>
                <w:iCs/>
                <w:color w:val="000000"/>
                <w:lang w:val="en-US"/>
              </w:rPr>
              <w:t xml:space="preserve">participant characteristics across </w:t>
            </w:r>
            <w:r w:rsidRPr="006754BE">
              <w:rPr>
                <w:color w:val="000000"/>
                <w:lang w:val="en-US"/>
              </w:rPr>
              <w:t>the exposure variables if applicable. Specify if food consumption of total population or consumers only were used to obtain result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89638A3" w14:textId="607AAC16" w:rsidR="005473B6" w:rsidRPr="007678A4" w:rsidRDefault="00513D8B" w:rsidP="007678A4">
            <w:pPr>
              <w:pStyle w:val="ListParagraph"/>
              <w:numPr>
                <w:ilvl w:val="0"/>
                <w:numId w:val="6"/>
              </w:num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513D8B">
              <w:rPr>
                <w:color w:val="000000"/>
                <w:lang w:val="en-US"/>
              </w:rPr>
              <w:t>P</w:t>
            </w:r>
            <w:r>
              <w:rPr>
                <w:color w:val="000000"/>
                <w:lang w:val="en-US"/>
              </w:rPr>
              <w:t xml:space="preserve">p </w:t>
            </w:r>
            <w:r w:rsidR="00996872">
              <w:rPr>
                <w:color w:val="000000"/>
                <w:lang w:val="en-US"/>
              </w:rPr>
              <w:t>14-15</w:t>
            </w:r>
            <w:r w:rsidR="000E274B" w:rsidRPr="007678A4">
              <w:rPr>
                <w:color w:val="000000"/>
                <w:lang w:val="en-US"/>
              </w:rPr>
              <w:t xml:space="preserve"> and Tables</w:t>
            </w:r>
            <w:r>
              <w:rPr>
                <w:color w:val="000000"/>
                <w:lang w:val="en-US"/>
              </w:rPr>
              <w:t xml:space="preserve"> 1-3</w:t>
            </w:r>
          </w:p>
          <w:p w14:paraId="438299C1" w14:textId="77777777" w:rsidR="000E274B" w:rsidRPr="007678A4" w:rsidRDefault="000E274B" w:rsidP="007678A4">
            <w:pPr>
              <w:pStyle w:val="ListParagraph"/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  <w:p w14:paraId="3CF7CE21" w14:textId="71F73422" w:rsidR="000E274B" w:rsidRPr="007678A4" w:rsidRDefault="00513D8B" w:rsidP="007678A4">
            <w:pPr>
              <w:pStyle w:val="ListParagraph"/>
              <w:numPr>
                <w:ilvl w:val="0"/>
                <w:numId w:val="6"/>
              </w:num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7678A4">
              <w:rPr>
                <w:color w:val="000000"/>
                <w:lang w:val="en-US"/>
              </w:rPr>
              <w:t>Tables 1-3</w:t>
            </w:r>
          </w:p>
        </w:tc>
      </w:tr>
      <w:tr w:rsidR="00D551BD" w:rsidRPr="004527F6" w14:paraId="4470E6D9" w14:textId="09AB8FB3" w:rsidTr="005473B6">
        <w:tc>
          <w:tcPr>
            <w:tcW w:w="0" w:type="auto"/>
            <w:shd w:val="clear" w:color="auto" w:fill="auto"/>
          </w:tcPr>
          <w:p w14:paraId="620F0E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utcome data</w:t>
            </w:r>
          </w:p>
        </w:tc>
        <w:tc>
          <w:tcPr>
            <w:tcW w:w="0" w:type="auto"/>
          </w:tcPr>
          <w:p w14:paraId="76B59DA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6F3CC9" w14:textId="6F439E12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ohort study—Report numbers of outcome events or summary measures over tim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67BA863" w14:textId="6DE4716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Report numbers in each exposure category, or summary measures of exposure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0F7AEBD" w14:textId="6FDEE71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Report numbers of outcome events or summary measur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F75B2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5B472FD" w14:textId="639B6B9D" w:rsidR="005473B6" w:rsidRPr="006754BE" w:rsidRDefault="00996872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p 14-16</w:t>
            </w:r>
          </w:p>
        </w:tc>
      </w:tr>
      <w:tr w:rsidR="00D551BD" w:rsidRPr="004527F6" w14:paraId="02C12697" w14:textId="46AC06C9" w:rsidTr="005473B6">
        <w:tc>
          <w:tcPr>
            <w:tcW w:w="0" w:type="auto"/>
            <w:shd w:val="clear" w:color="auto" w:fill="auto"/>
          </w:tcPr>
          <w:p w14:paraId="3A54DA1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643F74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5AC709" w14:textId="555333A4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unadjusted estimates and, if applicable, confounder-adjusted estimates and their precision (e.g., 95% confidence interval)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29288AC" w14:textId="73F10AE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Make clear which confounders were adjusted for and why they were includ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0A92179D" w14:textId="013BD7C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Report category boundaries when continuous variables were categoriz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21A08F72" w14:textId="6FD08B3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If relevant, consider translating estimates of relative risk into absolute risk for a meaningful time perio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ABBEBD" w14:textId="2E7A564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C55E634" w14:textId="066D5A85" w:rsidR="005473B6" w:rsidRPr="007678A4" w:rsidRDefault="002A0A16" w:rsidP="007678A4">
            <w:pPr>
              <w:pStyle w:val="ListParagraph"/>
              <w:numPr>
                <w:ilvl w:val="0"/>
                <w:numId w:val="7"/>
              </w:num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7678A4">
              <w:rPr>
                <w:rFonts w:eastAsia="Times New Roman"/>
                <w:color w:val="000000"/>
                <w:lang w:val="en-US"/>
              </w:rPr>
              <w:t>Tables 1-3</w:t>
            </w:r>
          </w:p>
          <w:p w14:paraId="1C636EEA" w14:textId="77777777" w:rsidR="002A0A16" w:rsidRDefault="002A0A16" w:rsidP="002A0A16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</w:p>
          <w:p w14:paraId="2DA2CCEB" w14:textId="77777777" w:rsidR="002A0A16" w:rsidRDefault="002A0A16" w:rsidP="002A0A16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</w:p>
          <w:p w14:paraId="599C18E7" w14:textId="77777777" w:rsidR="002A0A16" w:rsidRDefault="002A0A16" w:rsidP="002A0A16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</w:p>
          <w:p w14:paraId="54744556" w14:textId="77777777" w:rsidR="002A0A16" w:rsidRDefault="002A0A16" w:rsidP="002A0A16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</w:p>
          <w:p w14:paraId="674566B4" w14:textId="6C81F4C9" w:rsidR="002A0A16" w:rsidRDefault="002A0A16" w:rsidP="007678A4">
            <w:pPr>
              <w:pStyle w:val="ListParagraph"/>
              <w:numPr>
                <w:ilvl w:val="0"/>
                <w:numId w:val="7"/>
              </w:num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7678A4">
              <w:rPr>
                <w:rFonts w:eastAsia="Times New Roman"/>
                <w:color w:val="000000"/>
                <w:lang w:val="en-US"/>
              </w:rPr>
              <w:t>Tables</w:t>
            </w:r>
          </w:p>
          <w:p w14:paraId="16182FE2" w14:textId="77777777" w:rsidR="002A0A16" w:rsidRPr="007678A4" w:rsidRDefault="002A0A16" w:rsidP="007678A4">
            <w:pPr>
              <w:pStyle w:val="ListParagraph"/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</w:p>
          <w:p w14:paraId="508D33AC" w14:textId="22AB062A" w:rsidR="002A0A16" w:rsidRPr="007678A4" w:rsidRDefault="002A0A16" w:rsidP="007678A4">
            <w:pPr>
              <w:pStyle w:val="ListParagraph"/>
              <w:numPr>
                <w:ilvl w:val="0"/>
                <w:numId w:val="7"/>
              </w:num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ot applicable</w:t>
            </w:r>
          </w:p>
        </w:tc>
      </w:tr>
      <w:tr w:rsidR="00D551BD" w:rsidRPr="004527F6" w14:paraId="653B23D0" w14:textId="5404217A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6F21EB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191EEC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6817EDC" w14:textId="16BF7D4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Report other analyses done—e.g., analyses of subgroups and interactions</w:t>
            </w:r>
            <w:r w:rsidR="00136D75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and sensitivity analys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0ECBDD4" w14:textId="13B4A92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7 </w:t>
            </w:r>
            <w:r w:rsidRPr="006754BE">
              <w:rPr>
                <w:rFonts w:eastAsia="Times New Roman"/>
                <w:color w:val="000000"/>
                <w:lang w:val="en-US"/>
              </w:rPr>
              <w:t>Report any sensitivity analysis (e.g.</w:t>
            </w:r>
            <w:r w:rsidR="00136D7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exclusion of misreporters or outliers) and data imputation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3D8536E9" w14:textId="0CABA879" w:rsidR="005473B6" w:rsidRPr="007678A4" w:rsidRDefault="00110FF3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7678A4">
              <w:rPr>
                <w:rFonts w:eastAsia="Times New Roman"/>
                <w:color w:val="000000"/>
                <w:lang w:val="en-US"/>
              </w:rPr>
              <w:t xml:space="preserve">Pp </w:t>
            </w:r>
            <w:r w:rsidR="00996872" w:rsidRPr="007F2A93">
              <w:rPr>
                <w:rFonts w:eastAsia="Times New Roman"/>
                <w:color w:val="000000"/>
                <w:lang w:val="en-US"/>
              </w:rPr>
              <w:t>14-16</w:t>
            </w:r>
          </w:p>
        </w:tc>
      </w:tr>
      <w:tr w:rsidR="00D551BD" w:rsidRPr="006754BE" w14:paraId="07B898E8" w14:textId="3A98709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D9CC7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84B16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97095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4E6D0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523686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D551BD" w:rsidRPr="004527F6" w14:paraId="4782EE85" w14:textId="3A692FAE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FCEB21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792932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D2398CE" w14:textId="14CA1E3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ummarize key results with reference to study objectiv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A9F0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056EE24" w14:textId="32A58BBD" w:rsidR="005473B6" w:rsidRPr="006754BE" w:rsidRDefault="00903A9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 1</w:t>
            </w:r>
            <w:r w:rsidR="007F2A93">
              <w:rPr>
                <w:color w:val="000000"/>
                <w:lang w:val="en-US"/>
              </w:rPr>
              <w:t>7</w:t>
            </w:r>
          </w:p>
        </w:tc>
      </w:tr>
      <w:tr w:rsidR="00D551BD" w:rsidRPr="004527F6" w14:paraId="46D91924" w14:textId="51FAC34D" w:rsidTr="005473B6">
        <w:tc>
          <w:tcPr>
            <w:tcW w:w="0" w:type="auto"/>
            <w:shd w:val="clear" w:color="auto" w:fill="auto"/>
          </w:tcPr>
          <w:p w14:paraId="05053D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351D16F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0766F0" w14:textId="56A7D35E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limitations of the study, taking into account sources of potential bias or imprecision. Discuss both direction and magnitude of any potential bia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04D12B" w14:textId="28F56CF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9</w:t>
            </w:r>
            <w:r w:rsidRPr="006754BE"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C23544A" w14:textId="6D93A32A" w:rsidR="005473B6" w:rsidRPr="007678A4" w:rsidRDefault="00903A9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7678A4">
              <w:rPr>
                <w:color w:val="000000"/>
                <w:lang w:val="en-US"/>
              </w:rPr>
              <w:t>Pp</w:t>
            </w:r>
            <w:r w:rsidR="00BF425C">
              <w:rPr>
                <w:color w:val="000000"/>
                <w:lang w:val="en-US"/>
              </w:rPr>
              <w:t xml:space="preserve"> 22-23</w:t>
            </w:r>
          </w:p>
        </w:tc>
      </w:tr>
      <w:tr w:rsidR="00D551BD" w:rsidRPr="004527F6" w14:paraId="1926A35B" w14:textId="12656344" w:rsidTr="005473B6">
        <w:tc>
          <w:tcPr>
            <w:tcW w:w="0" w:type="auto"/>
            <w:shd w:val="clear" w:color="auto" w:fill="auto"/>
          </w:tcPr>
          <w:p w14:paraId="11A64E9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342219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2E9127" w14:textId="52C7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8338CB" w14:textId="6A62CCF2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20</w:t>
            </w:r>
            <w:r w:rsidRPr="006754BE">
              <w:rPr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 w:rsidR="00136D7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9DED03" w14:textId="070C98F0" w:rsidR="005473B6" w:rsidRPr="007678A4" w:rsidRDefault="00093E0B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7678A4">
              <w:rPr>
                <w:color w:val="000000"/>
                <w:lang w:val="en-US"/>
              </w:rPr>
              <w:t>Pp</w:t>
            </w:r>
            <w:r w:rsidR="00BF425C" w:rsidRPr="00BF425C">
              <w:rPr>
                <w:color w:val="000000"/>
                <w:lang w:val="en-US"/>
              </w:rPr>
              <w:t xml:space="preserve"> 17-20</w:t>
            </w:r>
          </w:p>
        </w:tc>
      </w:tr>
      <w:tr w:rsidR="00D551BD" w:rsidRPr="004527F6" w14:paraId="5718F473" w14:textId="039A669B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A55AB3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395DF3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7A19F4A" w14:textId="1A15D63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the generalizability (external validity) of the study result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E68D75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555F0BF8" w14:textId="29523292" w:rsidR="005473B6" w:rsidRPr="006754BE" w:rsidRDefault="00BF425C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p 17-20</w:t>
            </w:r>
          </w:p>
        </w:tc>
      </w:tr>
      <w:tr w:rsidR="00D551BD" w:rsidRPr="006754BE" w14:paraId="6EF6D891" w14:textId="3A5B03C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66B83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B5168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C2E1415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C537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0ABFB1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D551BD" w:rsidRPr="004527F6" w14:paraId="0F736E4A" w14:textId="70CBDA52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EDF2D5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ab/>
            </w:r>
            <w:r w:rsidRPr="006754BE"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2DAFD0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62AE07F" w14:textId="510D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5F33CE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783747F" w14:textId="1093A1AD" w:rsidR="005473B6" w:rsidRPr="007678A4" w:rsidRDefault="00F774D2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7678A4">
              <w:rPr>
                <w:color w:val="000000"/>
                <w:lang w:val="en-US"/>
              </w:rPr>
              <w:t>P2</w:t>
            </w:r>
            <w:r w:rsidR="00564D43" w:rsidRPr="00564D43">
              <w:rPr>
                <w:color w:val="000000"/>
                <w:lang w:val="en-US"/>
              </w:rPr>
              <w:t>5</w:t>
            </w:r>
          </w:p>
        </w:tc>
      </w:tr>
      <w:tr w:rsidR="00D551BD" w:rsidRPr="004527F6" w14:paraId="30D03DE5" w14:textId="69191DF3" w:rsidTr="005473B6">
        <w:tc>
          <w:tcPr>
            <w:tcW w:w="0" w:type="auto"/>
            <w:shd w:val="clear" w:color="auto" w:fill="auto"/>
          </w:tcPr>
          <w:p w14:paraId="5A5ACB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6847476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8C607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5E7C37" w14:textId="6B5D521A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22.1 </w:t>
            </w:r>
            <w:r w:rsidRPr="006754BE">
              <w:rPr>
                <w:color w:val="000000"/>
                <w:lang w:val="en-US"/>
              </w:rPr>
              <w:t>Describe the procedure for consent and study approval from ethics committee(s)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9EF01D" w14:textId="56F23071" w:rsidR="005473B6" w:rsidRPr="007678A4" w:rsidRDefault="00F774D2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7678A4">
              <w:rPr>
                <w:color w:val="000000"/>
                <w:lang w:val="en-US"/>
              </w:rPr>
              <w:t>P2</w:t>
            </w:r>
            <w:r w:rsidR="00564D43" w:rsidRPr="00564D43">
              <w:rPr>
                <w:color w:val="000000"/>
                <w:lang w:val="en-US"/>
              </w:rPr>
              <w:t>5</w:t>
            </w:r>
          </w:p>
        </w:tc>
      </w:tr>
      <w:tr w:rsidR="00D551BD" w:rsidRPr="004527F6" w14:paraId="7E1A49DB" w14:textId="036E2D2E" w:rsidTr="005473B6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FE353F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18A8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00D054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4E8FCF8E" w14:textId="7623A8C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</w:t>
            </w:r>
            <w:r w:rsidRPr="006754BE">
              <w:rPr>
                <w:b/>
                <w:color w:val="000000"/>
                <w:lang w:val="en-US"/>
              </w:rPr>
              <w:t>22.2</w:t>
            </w:r>
            <w:r w:rsidRPr="006754B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P</w:t>
            </w:r>
            <w:r w:rsidRPr="006754BE">
              <w:rPr>
                <w:color w:val="000000"/>
                <w:lang w:val="en-US"/>
              </w:rPr>
              <w:t>rovide data collection tools and data as online material or explain how they can be acces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34C7EA5F" w14:textId="24393BBD" w:rsidR="005473B6" w:rsidRPr="007678A4" w:rsidRDefault="00F774D2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7678A4">
              <w:rPr>
                <w:rFonts w:eastAsia="Times New Roman"/>
                <w:color w:val="000000"/>
                <w:lang w:val="en-US"/>
              </w:rPr>
              <w:t xml:space="preserve">Supplementary material </w:t>
            </w:r>
            <w:r w:rsidR="00564D43">
              <w:rPr>
                <w:rFonts w:eastAsia="Times New Roman"/>
                <w:color w:val="000000"/>
                <w:lang w:val="en-US"/>
              </w:rPr>
              <w:t xml:space="preserve">is </w:t>
            </w:r>
            <w:r w:rsidRPr="007678A4">
              <w:rPr>
                <w:rFonts w:eastAsia="Times New Roman"/>
                <w:color w:val="000000"/>
                <w:lang w:val="en-US"/>
              </w:rPr>
              <w:t>provided with submission</w:t>
            </w:r>
            <w:r>
              <w:rPr>
                <w:rFonts w:eastAsia="Times New Roman"/>
                <w:color w:val="000000"/>
                <w:lang w:val="en-US"/>
              </w:rPr>
              <w:t>- which will</w:t>
            </w:r>
            <w:r w:rsidRPr="007678A4">
              <w:rPr>
                <w:rFonts w:eastAsia="Times New Roman"/>
                <w:color w:val="000000"/>
                <w:lang w:val="en-US"/>
              </w:rPr>
              <w:t xml:space="preserve"> be available online</w:t>
            </w:r>
          </w:p>
        </w:tc>
      </w:tr>
    </w:tbl>
    <w:p w14:paraId="51905D81" w14:textId="77777777" w:rsidR="00967969" w:rsidRDefault="00967969"/>
    <w:sectPr w:rsidR="00967969" w:rsidSect="001330D2">
      <w:footerReference w:type="even" r:id="rId11"/>
      <w:footerReference w:type="default" r:id="rId12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D1D8A1" w14:textId="77777777" w:rsidR="000E274B" w:rsidRDefault="000E274B" w:rsidP="001330D2">
      <w:pPr>
        <w:spacing w:after="0" w:line="240" w:lineRule="auto"/>
      </w:pPr>
      <w:r>
        <w:separator/>
      </w:r>
    </w:p>
  </w:endnote>
  <w:endnote w:type="continuationSeparator" w:id="0">
    <w:p w14:paraId="6D31D76A" w14:textId="77777777" w:rsidR="000E274B" w:rsidRDefault="000E274B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A4D129" w14:textId="77777777" w:rsidR="000E274B" w:rsidRDefault="000E274B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F8E06C" w14:textId="77777777" w:rsidR="000E274B" w:rsidRDefault="000E274B" w:rsidP="001330D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0AF9FE" w14:textId="77777777" w:rsidR="000E274B" w:rsidRDefault="000E274B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678A4">
      <w:rPr>
        <w:rStyle w:val="PageNumber"/>
        <w:noProof/>
      </w:rPr>
      <w:t>1</w:t>
    </w:r>
    <w:r>
      <w:rPr>
        <w:rStyle w:val="PageNumber"/>
      </w:rPr>
      <w:fldChar w:fldCharType="end"/>
    </w:r>
  </w:p>
  <w:p w14:paraId="3B2567A8" w14:textId="77777777" w:rsidR="000E274B" w:rsidRDefault="000E274B" w:rsidP="001330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5FFCF3" w14:textId="77777777" w:rsidR="000E274B" w:rsidRDefault="000E274B" w:rsidP="001330D2">
      <w:pPr>
        <w:spacing w:after="0" w:line="240" w:lineRule="auto"/>
      </w:pPr>
      <w:r>
        <w:separator/>
      </w:r>
    </w:p>
  </w:footnote>
  <w:footnote w:type="continuationSeparator" w:id="0">
    <w:p w14:paraId="6F9AE18C" w14:textId="77777777" w:rsidR="000E274B" w:rsidRDefault="000E274B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7276F"/>
    <w:multiLevelType w:val="hybridMultilevel"/>
    <w:tmpl w:val="D17E834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363C9D"/>
    <w:multiLevelType w:val="hybridMultilevel"/>
    <w:tmpl w:val="625A836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D99118D"/>
    <w:multiLevelType w:val="hybridMultilevel"/>
    <w:tmpl w:val="444471B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AFC4475"/>
    <w:multiLevelType w:val="hybridMultilevel"/>
    <w:tmpl w:val="060A1E70"/>
    <w:lvl w:ilvl="0" w:tplc="756A095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27977EA"/>
    <w:multiLevelType w:val="hybridMultilevel"/>
    <w:tmpl w:val="BDD633C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2"/>
  </w:num>
  <w:num w:numId="5">
    <w:abstractNumId w:val="6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30D2"/>
    <w:rsid w:val="00026DF5"/>
    <w:rsid w:val="00093E0B"/>
    <w:rsid w:val="000E274B"/>
    <w:rsid w:val="00110FF3"/>
    <w:rsid w:val="001330D2"/>
    <w:rsid w:val="00136D75"/>
    <w:rsid w:val="00161A49"/>
    <w:rsid w:val="001B552B"/>
    <w:rsid w:val="001D5035"/>
    <w:rsid w:val="001D7699"/>
    <w:rsid w:val="00250D2F"/>
    <w:rsid w:val="00280591"/>
    <w:rsid w:val="002A0A16"/>
    <w:rsid w:val="00496D71"/>
    <w:rsid w:val="004C08C0"/>
    <w:rsid w:val="004F2B21"/>
    <w:rsid w:val="00513D8B"/>
    <w:rsid w:val="005473B6"/>
    <w:rsid w:val="00564D43"/>
    <w:rsid w:val="005B3B4D"/>
    <w:rsid w:val="005E0FF8"/>
    <w:rsid w:val="006B6BF3"/>
    <w:rsid w:val="006E24EF"/>
    <w:rsid w:val="007638BA"/>
    <w:rsid w:val="007678A4"/>
    <w:rsid w:val="007F2A93"/>
    <w:rsid w:val="00890217"/>
    <w:rsid w:val="00895B82"/>
    <w:rsid w:val="00903A96"/>
    <w:rsid w:val="00967969"/>
    <w:rsid w:val="00996872"/>
    <w:rsid w:val="00A536E3"/>
    <w:rsid w:val="00AA6EA5"/>
    <w:rsid w:val="00AE1742"/>
    <w:rsid w:val="00B331EB"/>
    <w:rsid w:val="00BF425C"/>
    <w:rsid w:val="00D52612"/>
    <w:rsid w:val="00D540EA"/>
    <w:rsid w:val="00D551BD"/>
    <w:rsid w:val="00DF5070"/>
    <w:rsid w:val="00DF7256"/>
    <w:rsid w:val="00E57522"/>
    <w:rsid w:val="00EA68A4"/>
    <w:rsid w:val="00EF0116"/>
    <w:rsid w:val="00EF1EB8"/>
    <w:rsid w:val="00F5205A"/>
    <w:rsid w:val="00F774D2"/>
    <w:rsid w:val="00F7756B"/>
    <w:rsid w:val="00FF6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DB887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1330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330D2"/>
  </w:style>
  <w:style w:type="character" w:styleId="FollowedHyperlink">
    <w:name w:val="FollowedHyperlink"/>
    <w:basedOn w:val="DefaultParagraphFont"/>
    <w:uiPriority w:val="99"/>
    <w:semiHidden/>
    <w:unhideWhenUsed/>
    <w:rsid w:val="001330D2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1330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330D2"/>
  </w:style>
  <w:style w:type="character" w:styleId="FollowedHyperlink">
    <w:name w:val="FollowedHyperlink"/>
    <w:basedOn w:val="DefaultParagraphFont"/>
    <w:uiPriority w:val="99"/>
    <w:semiHidden/>
    <w:unhideWhenUsed/>
    <w:rsid w:val="001330D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dx.doi.org/10.1371/journal.pmed.1002036" TargetMode="External"/><Relationship Id="rId9" Type="http://schemas.openxmlformats.org/officeDocument/2006/relationships/hyperlink" Target="http://journals.plos.org/plosmedicine/article/asset?id=10.1371%2Fjournal.pmed.1002036.PDF" TargetMode="External"/><Relationship Id="rId10" Type="http://schemas.openxmlformats.org/officeDocument/2006/relationships/hyperlink" Target="http://journals.plos.org/plosmedicine/article?id=10.1371/journal.pmed.100203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516</Words>
  <Characters>8644</Characters>
  <Application>Microsoft Macintosh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Ghent University www.nutrition.ugent.be</Company>
  <LinksUpToDate>false</LinksUpToDate>
  <CharactersWithSpaces>1014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subject/>
  <dc:creator>Carl Lachat</dc:creator>
  <cp:keywords/>
  <dc:description/>
  <cp:lastModifiedBy>Karen Lock</cp:lastModifiedBy>
  <cp:revision>2</cp:revision>
  <dcterms:created xsi:type="dcterms:W3CDTF">2017-04-19T17:26:00Z</dcterms:created>
  <dcterms:modified xsi:type="dcterms:W3CDTF">2017-04-19T17:26:00Z</dcterms:modified>
  <cp:category/>
</cp:coreProperties>
</file>